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Table 1. </w:t>
      </w:r>
      <w:bookmarkStart w:id="0" w:name="_Hlk167811065"/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>Differential genes enriched in Ang II-treated vascular endothelial cells</w:t>
      </w:r>
      <w:bookmarkEnd w:id="0"/>
    </w:p>
    <w:tbl>
      <w:tblPr>
        <w:tblW w:w="4950" w:type="pct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283"/>
        <w:gridCol w:w="1285"/>
        <w:gridCol w:w="5654"/>
      </w:tblGrid>
      <w:tr>
        <w:trPr>
          <w:trHeight w:val="260" w:hRule="atLeast"/>
        </w:trPr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 Symbol</w:t>
            </w:r>
          </w:p>
        </w:tc>
        <w:tc>
          <w:tcPr>
            <w:tcW w:w="56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CC4</w:t>
            </w:r>
          </w:p>
        </w:tc>
        <w:tc>
          <w:tcPr>
            <w:tcW w:w="565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 Binding Cassette Subfamily C Member 4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FAP1L1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in Filament Associated Protein 1 Like 1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NGPT2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giopoietin-2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PLN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elin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RHGAP18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o GTPase Activating Protein 18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-C Motif Chemokine Ligand 20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ony Stimulating Factor 3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SRP2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 And Glycine Rich Protein 2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peptidyl Peptidase-4 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NG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oglin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i-1 Proto-Oncogene, ETS Transcription Factor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PR4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 Protein-Coupled Receptor 4 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 Induced Transmembrane Protein 1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feron Induced Transmembrane Protein 3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KCNJ15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tassium Inwardly Rectifying Channel Subfamily J Member 15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MYLK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osin Light Chain Kinase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uropilin 1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CLN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cludin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DC1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rnithine Decarboxylase 1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AQR5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gestin And AdipoQ Receptor Family Member 5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DE8A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diesterase 8A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DGFD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telet Derived Growth Factor D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PM1J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 Phosphatase, Mg2+/Mn2+ Dependent 1J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TPRB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 Tyrosine Phosphatase Receptor Type B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AI14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inoic Acid Induced 14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ASD1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s Related Dexamethasone Induced 1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HOBTB1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ho Related BTB Domain Containing 1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RHOJ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s Homolog Family Member J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LC39A8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ute Carrier Family 39 Member 8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LC40A1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ute Carrier Family 40 Member 1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SPOCK2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ARC (Osteonectin), Cwcv And Kaz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ke Domains Proteoglycan 2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F Receptor Superfamily Member 11b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TSPAN18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traspanin 18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USP18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iquitin Specific Peptidase 18</w:t>
            </w:r>
          </w:p>
        </w:tc>
      </w:tr>
      <w:tr>
        <w:trPr>
          <w:trHeight w:val="260" w:hRule="atLeast"/>
        </w:trPr>
        <w:tc>
          <w:tcPr>
            <w:tcW w:w="12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EGFC</w:t>
            </w:r>
          </w:p>
        </w:tc>
        <w:tc>
          <w:tcPr>
            <w:tcW w:w="56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scular Endothelial Growth Factor 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/>
        <w:t xml:space="preserve"> Table 2. Patient information sheet</w:t>
      </w:r>
    </w:p>
    <w:tbl>
      <w:tblPr>
        <w:tblW w:w="4900" w:type="pct"/>
        <w:jc w:val="left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569"/>
        <w:gridCol w:w="1147"/>
        <w:gridCol w:w="652"/>
        <w:gridCol w:w="477"/>
        <w:gridCol w:w="817"/>
        <w:gridCol w:w="1091"/>
        <w:gridCol w:w="1194"/>
        <w:gridCol w:w="2192"/>
      </w:tblGrid>
      <w:tr>
        <w:trPr>
          <w:trHeight w:val="220" w:hRule="atLeast"/>
        </w:trPr>
        <w:tc>
          <w:tcPr>
            <w:tcW w:w="5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b/>
                <w:b/>
                <w:bCs/>
                <w:sz w:val="18"/>
                <w:szCs w:val="18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4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CA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NG (pg/mL)</w:t>
            </w:r>
          </w:p>
        </w:tc>
        <w:tc>
          <w:tcPr>
            <w:tcW w:w="2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ther neurological diseases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bookmarkStart w:id="2" w:name="OLE_LINK9"/>
            <w:bookmarkStart w:id="3" w:name="OLE_LINK6"/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</w:t>
            </w:r>
          </w:p>
        </w:tc>
        <w:tc>
          <w:tcPr>
            <w:tcW w:w="1147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7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4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.87</w:t>
            </w:r>
          </w:p>
        </w:tc>
        <w:tc>
          <w:tcPr>
            <w:tcW w:w="2192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.98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6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0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5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.5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.0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1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.9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.3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restart"/>
            <w:tcBorders/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20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/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.4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/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.9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/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.9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/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84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bookmarkStart w:id="4" w:name="OLE_LINK8"/>
            <w:bookmarkStart w:id="5" w:name="OLE_LINK7"/>
            <w:bookmarkEnd w:id="4"/>
            <w:bookmarkEnd w:id="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.43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.7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.78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.7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.69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6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.28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53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.4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.5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.77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.26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.98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.71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.5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.55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2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5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T05667935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.51</w:t>
            </w:r>
          </w:p>
        </w:tc>
        <w:tc>
          <w:tcPr>
            <w:tcW w:w="2192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e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 xml:space="preserve">*NC: Non-demented control, </w:t>
      </w:r>
      <w:r>
        <w:rPr>
          <w:rFonts w:eastAsia="宋体;SimSun" w:cs="Times New Roman" w:ascii="Times New Roman" w:hAnsi="Times New Roman"/>
          <w:sz w:val="24"/>
        </w:rPr>
        <w:t>AD: Alzheimer</w:t>
      </w:r>
      <w:r>
        <w:rPr>
          <w:rFonts w:eastAsia="宋体;SimSun" w:cs="Times New Roman" w:ascii="Times New Roman" w:hAnsi="Times New Roman"/>
          <w:sz w:val="24"/>
        </w:rPr>
        <w:t>’</w:t>
      </w:r>
      <w:r>
        <w:rPr>
          <w:rFonts w:eastAsia="宋体;SimSun" w:cs="Times New Roman" w:ascii="Times New Roman" w:hAnsi="Times New Roman"/>
          <w:sz w:val="24"/>
        </w:rPr>
        <w:t>s disease, ENG: Endoglin, MoCA: Montreal Cognitive Assessment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Table 3. Sequence of adeno-associated virus</w:t>
      </w:r>
    </w:p>
    <w:tbl>
      <w:tblPr>
        <w:tblW w:w="50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75"/>
        <w:gridCol w:w="1668"/>
        <w:gridCol w:w="5546"/>
      </w:tblGrid>
      <w:tr>
        <w:trPr>
          <w:trHeight w:val="440" w:hRule="atLeast"/>
        </w:trPr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55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quence 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to 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’</w:t>
            </w:r>
          </w:p>
        </w:tc>
      </w:tr>
      <w:tr>
        <w:trPr>
          <w:trHeight w:val="440" w:hRule="atLeast"/>
        </w:trPr>
        <w:tc>
          <w:tcPr>
            <w:tcW w:w="11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4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AV-shC</w:t>
            </w:r>
            <w:bookmarkEnd w:id="6"/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n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5546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CCGAACGTGTCACGT</w:t>
            </w:r>
          </w:p>
        </w:tc>
      </w:tr>
      <w:tr>
        <w:trPr>
          <w:trHeight w:val="440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RNA oligo sequence</w:t>
            </w:r>
            <w:bookmarkEnd w:id="7"/>
          </w:p>
        </w:tc>
        <w:tc>
          <w:tcPr>
            <w:tcW w:w="5546" w:type="dxa"/>
            <w:tcBorders/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TTCTCCGAACGTGTCACGT</w:t>
            </w:r>
          </w:p>
        </w:tc>
      </w:tr>
      <w:tr>
        <w:trPr>
          <w:trHeight w:val="440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V sequence</w:t>
            </w:r>
          </w:p>
        </w:tc>
        <w:tc>
          <w:tcPr>
            <w:tcW w:w="554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CACGTTCTCTCGGCATGGACGAGCTGTACAAGTGAGCGAATTGAATGAGGCTTCAGTACTTTACAGAATCGTTGCCTGCACATCTTGGAAACACTTGCTGGGATTACTTCTTCAGGTTAACCCAACAGAAGGCTCGAGAAGGTATATTGCTGTTGACAGTGATTTCGATTCTCCGAACGTGTCACGTCTAGCTACTGCCTCGGAATTCAAGGGGCTACTTTAGGAGCAATTATCTTGTTTACTAAAACTGAATACCTTGCTATCTCTTTGATACATTTTTACAAAGCTGAATTAAAATGGTATAAATTAAATCACTTTGACACAGTCAGACACAGTCCAGCGATCGCGACAGACGCAGTCCCATGGGGACATGGCTGTCATGGTGTGGAAGTGATAGAAATGAAAACATGTATGGATCTGTCACAGGAGCTGGTGAGGCTGATGGGTGTGTGGGTGGCCACTGTTTGCTCTCTGCTTGTCACAGCCTCTTGTTCAGGGCTTGATCAGGGAGGTGTGTGTGTGTGTGTGTGTGGTCACACCCATCTCAGCAGATCTGTCAGCTTTCCCGCTTTTGTTAGAGGGTGATATCATGCTTCCTGGGGGGAGCTCTGGAAGACAATGAGCAGCCACTTTCCTCTAGAATAATCAACCTCTGGATTACAAAATTTGTGAAAGATTGACTGGTATTCTTAACTATGTTGCTCCTTTTACGCTATGTGGATACGCTGCTTTAATGCCTTTGTATCATGCTATTGCTTCCCGTATGGCTTTCATTTTCTCCTCCTTGTATAAATCCTGGTTAGTTCTTGCCACGGCGGAACTCATCGCCGCCTGCCTTGCCCGCTGCTGGACAGGGGCTCGGCTGTTGGGCACTGACAATTCCGTGGGGATCCTGTTTATTTGTGAAATTTGTGATGCTATTGCTTTATTGTAACCATCTAGCTTTATTTGTGAAATTTGTGATGCTATGCTTTATTTGTAACCATTATAAGCTGCAATAAAACAAGTTAACAACAACA</w:t>
            </w:r>
          </w:p>
        </w:tc>
      </w:tr>
      <w:tr>
        <w:trPr>
          <w:trHeight w:val="440" w:hRule="atLeast"/>
        </w:trPr>
        <w:tc>
          <w:tcPr>
            <w:tcW w:w="11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AV-shENG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5546" w:type="dxa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TCCTCGTTTCGAACAAA</w:t>
            </w:r>
          </w:p>
        </w:tc>
      </w:tr>
      <w:tr>
        <w:trPr>
          <w:trHeight w:val="442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hRNA oligo sequence</w:t>
            </w:r>
          </w:p>
        </w:tc>
        <w:tc>
          <w:tcPr>
            <w:tcW w:w="5546" w:type="dxa"/>
            <w:tcBorders/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ACTGGTCCTCGTTTCGAACAAACTCGAGTTTGTTCGAAACGAGGACCAGG</w:t>
            </w:r>
          </w:p>
        </w:tc>
      </w:tr>
      <w:tr>
        <w:trPr>
          <w:trHeight w:val="442" w:hRule="atLeast"/>
        </w:trPr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Style21"/>
              <w:snapToGrid w:val="false"/>
              <w:spacing w:before="10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V sequence</w:t>
            </w:r>
          </w:p>
        </w:tc>
        <w:tc>
          <w:tcPr>
            <w:tcW w:w="5546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1"/>
              <w:spacing w:before="10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TCCACGTTCTCTCGGCATGGACGAGCTGTACAAGTGAGCGAATTGAATGAGGCTTCAGTACTTTACAGAATCGTTGCCTGCACATCTTGGAAACACTTGCTGGGATTACTTCTTCAGGTTAACCCAACAGAAGGCTCGAGAAGGTATATTGCTGTTGACAGTGATTCGAACTGGTCCTCGTTTCGAACAAACTCGAGTTTGTTCGAAACGAGGACCAGGCTAGCTACTGCCTCGGAATTCAAGGGGCTACTTTAGGAGCAATTATCTTGTTTACTAAAACTGAATACCTTGCTATCTCTTTGATACATTTTTACAAAGCTGAATTAAAATGGTATAAATTAAATCACTTTGACACAGTCAGACACAGTCCAGCGATCGCGACAGACGCAGTCCCATGGGGACATGGCTGTCATGGTGTGGAAGTGATAGAAATGAAAACATGTATGGATCTGTCACAGGAGCTGGTGAGGCTGATGGGTGTGTGGGTGGCCACTGTTTGCTCTCTGCTTGTCACAGCCTCTTGTTCAGGGCTTGATCAGGGAGGTGTGTGTGTGTGTGTGTGTGGTCACACCCATCTCAGCAGATCTGTCAGCTTTCCCGCTTTTGTTAGAGGGTGATATCATGCTTCCTGGGGGGAGCTCTGGAAGACAATGAGCAGCCACTTTCCTCTAGAATAATCAACCTCTGGATTACAAAATTTGTGAAAGATTGACTGGTATTCTTAACTATGTTGCTCCTTTTACGCTATGTGGATACGCTGCTTTAATGCCTTTGTATCATGCTATTGCTTCCCGTATGGCTTTCATTTTCTCCTCCTTGTATAAATCCTGGTTAGTTCTTGCCACGGCGGAACTCATCGCCGCCTGCCTTGCCCGCTGCTGGACAGGGGCTCGGCTGTTGGGCACTGACAATTCCGTGGGGATCCTGTTTATTTGTGAAATTTGTGATGCTATTGCTTTATTGTAACCATCTAGCTTTATTTGTGAAATTTGTGATGCTATGCTTTATTTGTAACCATTATAAGCTGCAATAAAACAAGTTAACAACAAC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Table 4. </w:t>
      </w:r>
      <w:r>
        <w:rPr>
          <w:rFonts w:eastAsia="宋体;SimSun" w:cs="Times New Roman" w:ascii="Times New Roman" w:hAnsi="Times New Roman"/>
          <w:b/>
          <w:bCs/>
          <w:sz w:val="24"/>
        </w:rPr>
        <w:t>Reagents used for the 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8"/>
        <w:gridCol w:w="1710"/>
        <w:gridCol w:w="1787"/>
        <w:gridCol w:w="1111"/>
      </w:tblGrid>
      <w:tr>
        <w:trPr>
          <w:trHeight w:val="280" w:hRule="atLeast"/>
        </w:trPr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talog no.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nufacturer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</w:tr>
      <w:tr>
        <w:trPr>
          <w:trHeight w:val="280" w:hRule="atLeast"/>
        </w:trPr>
        <w:tc>
          <w:tcPr>
            <w:tcW w:w="3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ix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275377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QP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5007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D6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3404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8160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FAP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464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monoclonal anti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G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5675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abbit monoclonal anti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G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22167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oat Anti-mouse IgG H&amp;L (Alexa Fluor® 55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5011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oat Anti-mouse IgG H&amp;L (Alexa Fluor® 64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5011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oat Anti-rabbit IgG H&amp;L (Alexa Fluor® 55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5007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oat Anti-rabbit IgG H&amp;L (Alexa Fluor® 64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5008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SP7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5105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ba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7884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CAAD-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21698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FBR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23557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FBR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26927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SG1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2501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I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19471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ZO-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9658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cam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ZET® Micro-Osmotic pump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L100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ZE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iotensin I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104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ExBI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ease inhibitor cocktai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100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ExBI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hosphatase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nhibito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cktai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101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ExBI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B 4315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824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ExBI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P/β-Amyloid (NAB22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50S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CST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FAP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70T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CST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ospho-Smad3 (Ser423/42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5A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CST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mad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7H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Signaling Technolog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(CST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iloride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-B028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dchemexpres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rotuximab (TRC10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-P9949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dchemexpress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W486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-1936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dchemexpress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B43154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-1043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dchemexpress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opolysaccharides from E. coli O111:B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263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ma-Aldri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KH26 Red Fluorescent Cell Linker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KH26GL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ma-Aldri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CA protein quantitative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d 2322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MEM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6509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% EDTA Tryps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20007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man endoglin ELISA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HENG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BS qualified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t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a orig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99141C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tamax, 100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05006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BSS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17509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pofectamine™ 30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300001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nicillin-streptomycin mi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4012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BS C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+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M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+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Free, pH 7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01105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erce™ Classic Magnetic Bead IP/Co-IP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80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erce™ IP lysis buffe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78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ermo fisher scientifi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imeScript RT Master Mix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R036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KaR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B Green Premix Ex Taq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R420A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KaR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apan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ECL Mo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018FS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tim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hanced Cell Counting Kit-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4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tim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C water (DNas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Nase free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002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tim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PI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0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tim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RP-labeled Goat Anti-Rabbit Ig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H+L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20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tim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ngle up™ Immunofluorescence antibody dilute solu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27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tim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IPA buffer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013B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tim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uick block™ Western antibody dilute solu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025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yotime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RNA Extraction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SC52M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Flux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CMEC/D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NHu68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hanghai Institute of Biological Science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man amyloid beta peptide 1-42,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β1-42 ELISA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SB-E10684h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SABI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man amyloid beta peptide 1-40,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β1-40 ELISA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SB-E08299h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USABI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nd.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H035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Heng Biology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Vs isolation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040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ilunbi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VEGF ELISA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-EK283/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Science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IL-3 ELISA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-EK20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Science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IL-6 ELISA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-EK206/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ltiSciences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man ENG-overexpression plasmid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G10149-CH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noBiological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combinant Huma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IL-6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MP-10395-HNAE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noBiological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Recombinant Human Endoglin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49-H02H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noBiological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combinant Huma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NF-α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prote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02-HNAE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noBiological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endoglin ELISA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A980Mu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CNK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S100B ELISA kit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SEA567Mu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SCNK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yLight 594 Labeled Tomato Lecti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P631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inpan Biotech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  <w:tr>
        <w:trPr>
          <w:trHeight w:val="280" w:hRule="atLeast"/>
        </w:trPr>
        <w:tc>
          <w:tcPr>
            <w:tcW w:w="3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ITC-Dextran dy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-FD-039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arxbio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n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 w:val="24"/>
        </w:rPr>
      </w:pPr>
      <w:bookmarkStart w:id="8" w:name="OLE_LINK3"/>
      <w:r>
        <w:rPr>
          <w:rFonts w:eastAsia="宋体;SimSun"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</w:rPr>
        <w:t xml:space="preserve"> Table 5. Primer sets used for constructs</w:t>
      </w:r>
      <w:bookmarkEnd w:id="8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1148"/>
        <w:gridCol w:w="2283"/>
        <w:gridCol w:w="3066"/>
        <w:gridCol w:w="1323"/>
      </w:tblGrid>
      <w:tr>
        <w:trPr>
          <w:trHeight w:val="280" w:hRule="atLeast"/>
        </w:trPr>
        <w:tc>
          <w:tcPr>
            <w:tcW w:w="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bookmarkStart w:id="9" w:name="OLE_LINK1"/>
            <w:bookmarkEnd w:id="9"/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2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imer set</w:t>
            </w:r>
          </w:p>
        </w:tc>
        <w:tc>
          <w:tcPr>
            <w:tcW w:w="3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quence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'-3'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nufacturer</w:t>
            </w:r>
          </w:p>
        </w:tc>
      </w:tr>
      <w:tr>
        <w:trPr>
          <w:trHeight w:val="28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NG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Endoglin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GCTGAAGACACTGACGAC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28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Endoglin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GTGCGGGCTGAGGTAG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NG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man Endoglin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AGGTGACATATACCACTAGCC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28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man Endoglin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TTACACTGAGGACCAGAAGCA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sb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Cathepsin B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GCCTTCCTTCCACCCG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28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Cathepsin B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CTCACCGAACGCAAC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6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GAPDH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Glyceraldehyde-3-Phosphate Dehydrogenase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GTGTTTCCTCGTCCCGTAG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56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Glyceraldehyde-3-Phosphate Dehydrogenase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TCAATGAAGGGGTCGTT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2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GAPDH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man Glyceraldehyde-3-Phosphate Dehydrogenase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AGCCGCATCTTCTTTTG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52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uman Glyceraldehyde-3-Phosphate Dehydrogenase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GCCCAATACGACCAAATC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2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FAP</w:t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Glial fibrillary acidic protein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GGGATGGAGAGGTCATTA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52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Glial fibrillary acidic protein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GGAGCAACTATCCTGCTT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L-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Interleukin-3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TGTTGCCTGCCTACATCTGC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28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Interleukin-3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GGGCTGAGGTGGTCTA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L-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Interleukin-6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GGATACCACTCCCAACAGACC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36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Interleukin-6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GTGCATCATCGTTGTTCATACA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rpina3N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Serpina3N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CAACACCCTGGAAGAGATT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28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Serpina3N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GGTCCTTTGGCTGGTTGA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52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EGF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Vascular endothelial growth factor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GCGCAAGAAATCCCGTC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52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Vascular endothelial growth factor R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GCGCAAGAAATCCCGTC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8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M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Vimentin F'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TTGAACGGAAAGTGGAATC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ngon Biotech</w:t>
            </w:r>
          </w:p>
        </w:tc>
      </w:tr>
      <w:tr>
        <w:trPr>
          <w:trHeight w:val="280" w:hRule="atLeast"/>
        </w:trPr>
        <w:tc>
          <w:tcPr>
            <w:tcW w:w="4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use Vimentin R'</w:t>
            </w:r>
          </w:p>
        </w:tc>
        <w:tc>
          <w:tcPr>
            <w:tcW w:w="3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CAGCCACGCTTTCATACT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b/>
        <w:b/>
        <w:bCs/>
        <w:sz w:val="24"/>
        <w:szCs w:val="24"/>
      </w:rPr>
    </w:pPr>
    <w:r>
      <w:rPr>
        <w:rFonts w:cs="Times New Roman" w:ascii="Times New Roman" w:hAnsi="Times New Roman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Times New Roman" w:ascii="Times New Roman" w:hAnsi="Times New Roman"/>
      </w:rPr>
      <w:instrText xml:space="preserve"> PAGE </w:instrText>
    </w:r>
    <w:r>
      <w:rPr>
        <w:sz w:val="24"/>
        <w:b/>
        <w:szCs w:val="24"/>
        <w:bCs/>
        <w:rFonts w:cs="Times New Roman" w:ascii="Times New Roman" w:hAnsi="Times New Roman"/>
      </w:rPr>
      <w:fldChar w:fldCharType="separate"/>
    </w:r>
    <w:r>
      <w:rPr>
        <w:sz w:val="24"/>
        <w:b/>
        <w:szCs w:val="24"/>
        <w:bCs/>
        <w:rFonts w:cs="Times New Roman" w:ascii="Times New Roman" w:hAnsi="Times New Roman"/>
      </w:rPr>
      <w:t>8</w:t>
    </w:r>
    <w:r>
      <w:rPr>
        <w:sz w:val="24"/>
        <w:b/>
        <w:szCs w:val="24"/>
        <w:bCs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2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2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kern w:val="2"/>
      <w:szCs w:val="22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kern w:val="2"/>
      <w:szCs w:val="22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EndNoteCategoryHeading">
    <w:name w:val="EndNote Category Heading 字符"/>
    <w:qFormat/>
    <w:rPr/>
  </w:style>
  <w:style w:type="character" w:styleId="EndNoteCategoryTitle">
    <w:name w:val="EndNote Category Title 字符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/>
  </w:style>
  <w:style w:type="paragraph" w:styleId="EndNoteCategoryTitle1">
    <w:name w:val="EndNote Category Title"/>
    <w:basedOn w:val="Normal"/>
    <w:qFormat/>
    <w:pPr>
      <w:spacing w:before="120" w:after="120"/>
      <w:jc w:val="center"/>
    </w:pPr>
    <w:rPr/>
  </w:style>
  <w:style w:type="paragraph" w:styleId="Revision">
    <w:name w:val="Revision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Style24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02:07:00Z</dcterms:created>
  <dc:creator>评奥 张</dc:creator>
  <dc:description/>
  <cp:keywords/>
  <dc:language>en-US</dc:language>
  <cp:lastModifiedBy>Angela Wang</cp:lastModifiedBy>
  <dcterms:modified xsi:type="dcterms:W3CDTF">2025-06-02T06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CategoryHeadingStyles">
    <vt:lpwstr>EN.CategoryHeadingStyles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EN.ReferenceGroups">
    <vt:lpwstr>EN.ReferenceGroups</vt:lpwstr>
  </property>
  <property fmtid="{D5CDD505-2E9C-101B-9397-08002B2CF9AE}" pid="7" name="ICV">
    <vt:lpwstr>3382F44586F04E98B134361A5566CFEC_13</vt:lpwstr>
  </property>
  <property fmtid="{D5CDD505-2E9C-101B-9397-08002B2CF9AE}" pid="8" name="KSOProductBuildVer">
    <vt:lpwstr>2052-12.1.0.21171</vt:lpwstr>
  </property>
  <property fmtid="{D5CDD505-2E9C-101B-9397-08002B2CF9AE}" pid="9" name="KSOTemplateDocerSaveRecord">
    <vt:lpwstr>eyJoZGlkIjoiODU0NzM2MDc0ZTk0ODAwNWQwNmQ5OThjZjFlMjEzZmIiLCJ1c2VySWQiOiIxNTk0NTQ0MDY4In0=</vt:lpwstr>
  </property>
  <property fmtid="{D5CDD505-2E9C-101B-9397-08002B2CF9AE}" pid="10" name="commondata">
    <vt:lpwstr>commondata</vt:lpwstr>
  </property>
</Properties>
</file>